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7850" w:type="dxa"/>
        <w:tblInd w:w="480" w:type="dxa"/>
        <w:tblLook w:val="04A0" w:firstRow="1" w:lastRow="0" w:firstColumn="1" w:lastColumn="0" w:noHBand="0" w:noVBand="1"/>
      </w:tblPr>
      <w:tblGrid>
        <w:gridCol w:w="3881"/>
        <w:gridCol w:w="3969"/>
      </w:tblGrid>
      <w:tr w:rsidR="00940CAD" w:rsidRPr="00940CAD" w:rsidTr="003E1C77">
        <w:tc>
          <w:tcPr>
            <w:tcW w:w="3881" w:type="dxa"/>
          </w:tcPr>
          <w:p w:rsidR="00940CAD" w:rsidRPr="00940CAD" w:rsidRDefault="00940CAD" w:rsidP="00940CAD">
            <w:pPr>
              <w:rPr>
                <w:rFonts w:ascii="Times New Roman" w:eastAsia="宋体" w:hAnsi="Times New Roman" w:cs="Times New Roman"/>
                <w:color w:val="000000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Train group</w:t>
            </w:r>
          </w:p>
        </w:tc>
        <w:tc>
          <w:tcPr>
            <w:tcW w:w="3969" w:type="dxa"/>
          </w:tcPr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est group</w:t>
            </w:r>
          </w:p>
        </w:tc>
      </w:tr>
      <w:tr w:rsidR="00940CAD" w:rsidRPr="00940CAD" w:rsidTr="003E1C77">
        <w:tc>
          <w:tcPr>
            <w:tcW w:w="3881" w:type="dxa"/>
          </w:tcPr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6D-AA2E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A3-3311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A3-3313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A3-3319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A3-3324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A3-3326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A3-3328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A3-3329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A3-3331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A3-3335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A3-3351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A3-3352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A3-3359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A3-3363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A3-3365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A3-3370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A3-3374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A3-3376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A3-3378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A3-3385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A3-3387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TCGA-A3-A6NJ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A3-A8CQ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AK-3425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AK-3427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AK-3428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AK-3429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AK-3434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AK-3436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AK-3445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AK-3447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AK-3450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AK-3456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AK-3461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AK-3465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AS-3778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0-4690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0-4691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0-4699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0-4701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0-4703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0-4707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0-4712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TCGA-B0-4718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0-4810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0-4811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0-4815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0-4818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0-4819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0-4822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0-4823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0-4828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0-4836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0-4837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0-4838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0-4841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0-4843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0-4847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0-4945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0-5075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0-5077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0-5081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0-5084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0-5092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0-5094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TCGA-B0-5095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0-5098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0-5102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0-5108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0-5109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0-5117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0-5119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0-5120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0-5121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0-5399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0-5400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0-5402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0-5692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0-5696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0-5699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0-5700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0-5701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0-5709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0-5711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0-5713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0-5812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2-3923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TCGA-B2-3924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2-4101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2-4102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2-5633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2-5636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2-5639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2-A4SR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4-5377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4-5835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4-5843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8-4153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8-4154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8-4619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8-4620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8-4621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8-4622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8-5158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8-5162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8-5164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8-5165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8-5546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8-5550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TCGA-B8-5553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8-A54D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8-A54F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8-A54I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8-A54J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8-A54K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P-4158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P-4160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P-4161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P-4162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P-4165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P-4167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P-4170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P-4173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P-4174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P-4176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P-4329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P-4341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P-4343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P-4344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P-4345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P-4346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TCGA-BP-4347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P-4349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P-4351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P-4352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P-4353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P-4355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P-4756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P-4759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P-4760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P-4763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P-4765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P-4768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P-4769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P-4770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P-4771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P-4775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P-4776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P-4781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P-4789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P-4799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P-4803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P-4961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TCGA-BP-4963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P-4964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P-4968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P-4969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P-4970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P-4972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P-4974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P-4975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P-4976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P-4977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P-4981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P-4985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P-4986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P-4989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P-5001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P-5006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P-5007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P-5008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P-5009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P-5168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P-5169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P-5173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TCGA-BP-5174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P-5176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P-5177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P-5178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P-5194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P-5196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P-5199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BP-5200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CJ-4634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CJ-4635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CJ-4636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CJ-4637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CJ-4638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CJ-4641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CJ-4644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CJ-4871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CJ-4874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CJ-4876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CJ-4882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CJ-4884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CJ-4887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CJ-4890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TCGA-CJ-4891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CJ-4892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CJ-4893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CJ-4894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CJ-4897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CJ-4899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CJ-4902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CJ-4903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CJ-4905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CJ-4912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CJ-4918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CJ-5671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CJ-5672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CJ-5675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CJ-5676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CJ-5677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CJ-5679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CJ-5681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CJ-5683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CJ-5684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CJ-6027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CJ-6030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TCGA-CJ-6031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CJ-6033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CW-5583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CW-5584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CW-5585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CW-5588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CW-5590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CW-5591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CW-6087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CW-6093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CW-6097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CZ-4853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CZ-4857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CZ-4859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CZ-4860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CZ-4861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CZ-4862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CZ-4863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CZ-4864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CZ-4865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CZ-5452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CZ-5453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TCGA-CZ-5461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CZ-5462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CZ-5463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CZ-5464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CZ-5465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CZ-5467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CZ-5984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CZ-5989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DV-5565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DV-5566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DV-5567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DV-5568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DV-5569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DV-5575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DV-A4VX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DV-A4VZ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DV-A4W0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EU-5904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EU-5905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EU-5906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G6-A8L6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G6-A8L7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TCGA-MM-A564</w:t>
            </w:r>
          </w:p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40CAD">
              <w:rPr>
                <w:rFonts w:ascii="Times New Roman" w:hAnsi="Times New Roman" w:cs="Times New Roman"/>
                <w:sz w:val="32"/>
                <w:szCs w:val="32"/>
              </w:rPr>
              <w:t>TCGA-T7-A92I</w:t>
            </w:r>
          </w:p>
        </w:tc>
        <w:tc>
          <w:tcPr>
            <w:tcW w:w="3969" w:type="dxa"/>
          </w:tcPr>
          <w:tbl>
            <w:tblPr>
              <w:tblW w:w="1760" w:type="dxa"/>
              <w:tblLook w:val="04A0" w:firstRow="1" w:lastRow="0" w:firstColumn="1" w:lastColumn="0" w:noHBand="0" w:noVBand="1"/>
            </w:tblPr>
            <w:tblGrid>
              <w:gridCol w:w="2687"/>
            </w:tblGrid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lastRenderedPageBreak/>
                    <w:t>TCGA-3Z-A93Z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A3-3306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A3-3307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A3-3308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A3-3316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A3-3317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A3-3320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A3-3322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A3-3323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A3-3325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A3-3343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A3-3346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A3-3347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A3-3349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A3-3357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A3-3358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A3-3362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A3-3367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A3-3372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A3-3373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A3-3380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lastRenderedPageBreak/>
                    <w:t>TCGA-A3-3382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A3-3383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A3-A6NI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A3-A6NL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A3-A6NN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A3-A8OU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A3-A8OV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A3-A8OW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A3-A8OX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AK-3426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AK-3431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AK-3433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AK-3440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AK-3443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AK-3451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AK-3453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AK-3454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AK-3455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AK-3458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AK-3460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AS-3777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0-4688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lastRenderedPageBreak/>
                    <w:t>TCGA-B0-4693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0-4694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0-4696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0-4697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0-4698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0-4700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0-4706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0-4710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0-4713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0-4714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0-4813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0-4814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0-4816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0-4817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0-4821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0-4824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0-4827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0-4833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0-4834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0-4839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0-4842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0-4844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lastRenderedPageBreak/>
                    <w:t>TCGA-B0-4845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0-4846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0-4848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0-4849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0-4852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0-5080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0-5083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0-5085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0-5088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0-5096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0-5097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0-5099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0-5100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0-5104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0-5106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0-5107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0-5110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0-5113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0-5115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0-5116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0-5690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0-5691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lastRenderedPageBreak/>
                    <w:t>TCGA-B0-5693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0-5694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0-5695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0-5697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0-5698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0-5702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0-5703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0-5705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0-5706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0-5707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0-5710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0-5712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2-4098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2-4099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2-5635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2-5641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4-5378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4-5832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4-5834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4-5836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4-5838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4-5844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lastRenderedPageBreak/>
                    <w:t>TCGA-B8-4143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8-4146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8-4148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8-4151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8-5159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8-5163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8-5545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8-5549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8-5551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8-5552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8-A54E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8-A54G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8-A54H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8-A7U6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8-A8YJ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P-4159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P-4163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P-4164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P-4166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P-4169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P-4177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P-4325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lastRenderedPageBreak/>
                    <w:t>TCGA-BP-4326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P-4327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P-4330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P-4331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P-4332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P-4334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P-4335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P-4337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P-4338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P-4340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P-4342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P-4354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P-4758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P-4761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P-4762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P-4766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P-4774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P-4777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P-4782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P-4784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P-4787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P-4790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lastRenderedPageBreak/>
                    <w:t>TCGA-BP-4795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P-4797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P-4798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P-4801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P-4804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P-4807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P-4959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P-4960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P-4962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P-4965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P-4967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P-4971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P-4973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P-4982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P-4983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P-4987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P-4991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P-4992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P-4993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P-4994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P-4995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P-4998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lastRenderedPageBreak/>
                    <w:t>TCGA-BP-4999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P-5000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P-5004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P-5010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P-5170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P-5175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P-5180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P-5181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P-5182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P-5183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P-5184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P-5185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P-5186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P-5187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P-5189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P-5190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P-5191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P-5192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P-5195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P-5198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P-5201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BP-5202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lastRenderedPageBreak/>
                    <w:t>TCGA-CJ-4639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CJ-4640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CJ-4642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CJ-4643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CJ-4868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CJ-4869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CJ-4870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CJ-4872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CJ-4873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CJ-4875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CJ-4878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CJ-4881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CJ-4885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CJ-4886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CJ-4888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CJ-4889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CJ-4895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CJ-4900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CJ-4901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CJ-4904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CJ-4907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CJ-4908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lastRenderedPageBreak/>
                    <w:t>TCGA-CJ-4916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CJ-4920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CJ-5678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CJ-5680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CJ-5682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CJ-5686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CJ-5689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CJ-6028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CJ-6032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CW-5580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CW-5581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CW-5587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CW-5589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CW-6088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CW-6090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CZ-4854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CZ-4856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CZ-4858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CZ-4866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CZ-5451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CZ-5454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CZ-5455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lastRenderedPageBreak/>
                    <w:t>TCGA-CZ-5456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CZ-5457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CZ-5458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CZ-5459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CZ-5460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CZ-5466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CZ-5468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CZ-5469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CZ-5470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CZ-5982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CZ-5985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CZ-5986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CZ-5987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CZ-5988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DV-5573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DV-5574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DV-5576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EU-5907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G6-A5PC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G6-A8L8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GK-A6C7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MM-A563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lastRenderedPageBreak/>
                    <w:t>TCGA-MM-A84U</w:t>
                  </w:r>
                </w:p>
              </w:tc>
            </w:tr>
            <w:tr w:rsidR="00940CAD" w:rsidRPr="00940CAD" w:rsidTr="00940CAD">
              <w:trPr>
                <w:trHeight w:val="288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0CAD" w:rsidRPr="00940CAD" w:rsidRDefault="00940CAD" w:rsidP="00940CA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</w:pPr>
                  <w:r w:rsidRPr="00940CA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32"/>
                      <w:szCs w:val="32"/>
                    </w:rPr>
                    <w:t>TCGA-MW-A4EC</w:t>
                  </w:r>
                </w:p>
              </w:tc>
            </w:tr>
          </w:tbl>
          <w:p w:rsidR="00940CAD" w:rsidRPr="00940CAD" w:rsidRDefault="00940CAD" w:rsidP="00940CAD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bookmarkStart w:id="0" w:name="_GoBack"/>
        <w:bookmarkEnd w:id="0"/>
      </w:tr>
    </w:tbl>
    <w:p w:rsidR="00016AAB" w:rsidRPr="00940CAD" w:rsidRDefault="00016AAB" w:rsidP="00940CAD">
      <w:pPr>
        <w:rPr>
          <w:rFonts w:ascii="Times New Roman" w:hAnsi="Times New Roman" w:cs="Times New Roman"/>
          <w:sz w:val="32"/>
          <w:szCs w:val="32"/>
        </w:rPr>
      </w:pPr>
    </w:p>
    <w:sectPr w:rsidR="00016AAB" w:rsidRPr="00940C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3828"/>
    <w:rsid w:val="00016AAB"/>
    <w:rsid w:val="002D3EDA"/>
    <w:rsid w:val="003E1C77"/>
    <w:rsid w:val="00743828"/>
    <w:rsid w:val="00940CAD"/>
    <w:rsid w:val="0095348B"/>
    <w:rsid w:val="00CB7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3">
    <w:name w:val="Light List Accent 3"/>
    <w:basedOn w:val="a1"/>
    <w:uiPriority w:val="61"/>
    <w:rsid w:val="00940CAD"/>
    <w:rPr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a3">
    <w:name w:val="Table Grid"/>
    <w:basedOn w:val="a1"/>
    <w:uiPriority w:val="59"/>
    <w:rsid w:val="00940CA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3">
    <w:name w:val="Light List Accent 3"/>
    <w:basedOn w:val="a1"/>
    <w:uiPriority w:val="61"/>
    <w:rsid w:val="00940CAD"/>
    <w:rPr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a3">
    <w:name w:val="Table Grid"/>
    <w:basedOn w:val="a1"/>
    <w:uiPriority w:val="59"/>
    <w:rsid w:val="00940CA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606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0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9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9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4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0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5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7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071</Words>
  <Characters>6111</Characters>
  <Application>Microsoft Office Word</Application>
  <DocSecurity>0</DocSecurity>
  <Lines>50</Lines>
  <Paragraphs>14</Paragraphs>
  <ScaleCrop>false</ScaleCrop>
  <Company/>
  <LinksUpToDate>false</LinksUpToDate>
  <CharactersWithSpaces>7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ttleboy</dc:creator>
  <cp:lastModifiedBy>littleboy</cp:lastModifiedBy>
  <cp:revision>2</cp:revision>
  <dcterms:created xsi:type="dcterms:W3CDTF">2020-06-17T08:12:00Z</dcterms:created>
  <dcterms:modified xsi:type="dcterms:W3CDTF">2020-06-17T08:12:00Z</dcterms:modified>
</cp:coreProperties>
</file>